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50" w:tblpY="23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386"/>
        <w:gridCol w:w="2136"/>
      </w:tblGrid>
      <w:tr w:rsidR="00B835E6" w:rsidRPr="001B75FD" w14:paraId="762EC154" w14:textId="77777777" w:rsidTr="00CA7F59">
        <w:trPr>
          <w:trHeight w:val="340"/>
        </w:trPr>
        <w:tc>
          <w:tcPr>
            <w:tcW w:w="16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831D2BC" w14:textId="77777777" w:rsidR="00B835E6" w:rsidRPr="001B75FD" w:rsidRDefault="00B835E6" w:rsidP="000F135E">
            <w:pPr>
              <w:ind w:right="-283"/>
              <w:rPr>
                <w:rFonts w:cs="Arial"/>
                <w:sz w:val="16"/>
                <w:szCs w:val="16"/>
              </w:rPr>
            </w:pPr>
            <w:r w:rsidRPr="001B75FD">
              <w:rPr>
                <w:rFonts w:cs="Arial"/>
                <w:sz w:val="16"/>
                <w:szCs w:val="16"/>
              </w:rPr>
              <w:t>CTCFMUTK&gt;RS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A6E61F9" w14:textId="77777777" w:rsidR="00B835E6" w:rsidRPr="001B75FD" w:rsidRDefault="00B835E6" w:rsidP="000F135E">
            <w:pPr>
              <w:ind w:right="-283"/>
              <w:rPr>
                <w:rFonts w:cs="Arial"/>
                <w:caps/>
                <w:sz w:val="16"/>
                <w:szCs w:val="16"/>
              </w:rPr>
            </w:pPr>
            <w:r w:rsidRPr="001B75FD">
              <w:rPr>
                <w:rFonts w:cs="Arial"/>
                <w:caps/>
                <w:sz w:val="16"/>
                <w:szCs w:val="16"/>
              </w:rPr>
              <w:t>Ccaactctccttcaaatgaggactgaagtaatggaaggt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B1419B" w14:textId="28A77259" w:rsidR="00B835E6" w:rsidRPr="000C3489" w:rsidRDefault="00900788" w:rsidP="00B13759">
            <w:pPr>
              <w:spacing w:after="0" w:line="360" w:lineRule="auto"/>
              <w:jc w:val="left"/>
              <w:rPr>
                <w:rFonts w:cs="Arial"/>
                <w:caps/>
                <w:sz w:val="16"/>
                <w:szCs w:val="16"/>
                <w:lang w:val="en-US"/>
              </w:rPr>
            </w:pPr>
            <w:r w:rsidRPr="000C3489">
              <w:rPr>
                <w:rFonts w:cs="Arial"/>
                <w:caps/>
                <w:sz w:val="16"/>
                <w:szCs w:val="16"/>
                <w:lang w:val="en-US"/>
              </w:rPr>
              <w:t xml:space="preserve">K&gt;R </w:t>
            </w:r>
            <w:r w:rsidR="000C3489" w:rsidRPr="000C3489">
              <w:rPr>
                <w:rFonts w:cs="Arial"/>
                <w:sz w:val="16"/>
                <w:szCs w:val="16"/>
                <w:lang w:val="en-US"/>
              </w:rPr>
              <w:t xml:space="preserve">substitution at position 74 </w:t>
            </w:r>
          </w:p>
        </w:tc>
      </w:tr>
      <w:tr w:rsidR="00B835E6" w:rsidRPr="001B75FD" w14:paraId="21BEA414" w14:textId="77777777" w:rsidTr="00CA7F59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ABBB48A" w14:textId="77777777" w:rsidR="00B835E6" w:rsidRPr="001B75FD" w:rsidRDefault="00B835E6" w:rsidP="000F135E">
            <w:pPr>
              <w:ind w:right="-283"/>
              <w:rPr>
                <w:rFonts w:cs="Arial"/>
                <w:sz w:val="16"/>
                <w:szCs w:val="16"/>
              </w:rPr>
            </w:pPr>
            <w:r w:rsidRPr="001B75FD">
              <w:rPr>
                <w:rFonts w:cs="Arial"/>
                <w:sz w:val="16"/>
                <w:szCs w:val="16"/>
              </w:rPr>
              <w:t>CTCFMUTK&gt;RA1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E0A0A3F" w14:textId="77777777" w:rsidR="00B835E6" w:rsidRPr="001B75FD" w:rsidRDefault="00B835E6" w:rsidP="000F135E">
            <w:pPr>
              <w:ind w:right="-283"/>
              <w:rPr>
                <w:rFonts w:cs="Arial"/>
                <w:caps/>
                <w:sz w:val="16"/>
                <w:szCs w:val="16"/>
              </w:rPr>
            </w:pPr>
            <w:r w:rsidRPr="001B75FD">
              <w:rPr>
                <w:rFonts w:cs="Arial"/>
                <w:caps/>
                <w:sz w:val="16"/>
                <w:szCs w:val="16"/>
              </w:rPr>
              <w:t>Accttccattacttcagtcctcatttgaaggagagttgg</w:t>
            </w:r>
          </w:p>
        </w:tc>
        <w:tc>
          <w:tcPr>
            <w:tcW w:w="213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7CCF5" w14:textId="77777777" w:rsidR="00B835E6" w:rsidRPr="001B75FD" w:rsidRDefault="00B835E6" w:rsidP="000F135E">
            <w:pPr>
              <w:spacing w:after="0" w:line="240" w:lineRule="auto"/>
              <w:jc w:val="left"/>
              <w:rPr>
                <w:rFonts w:cs="Arial"/>
                <w:caps/>
                <w:sz w:val="16"/>
                <w:szCs w:val="16"/>
              </w:rPr>
            </w:pPr>
          </w:p>
        </w:tc>
      </w:tr>
      <w:tr w:rsidR="00B835E6" w:rsidRPr="001B75FD" w14:paraId="2407E4DF" w14:textId="77777777" w:rsidTr="00CA7F59">
        <w:trPr>
          <w:trHeight w:val="487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95B46" w14:textId="77777777" w:rsidR="00B835E6" w:rsidRPr="001B75FD" w:rsidRDefault="00B835E6" w:rsidP="000F135E">
            <w:pPr>
              <w:ind w:right="-283"/>
              <w:rPr>
                <w:rFonts w:cs="Arial"/>
                <w:sz w:val="16"/>
                <w:szCs w:val="16"/>
              </w:rPr>
            </w:pPr>
            <w:r w:rsidRPr="001B75FD">
              <w:rPr>
                <w:rFonts w:cs="Arial"/>
                <w:sz w:val="16"/>
                <w:szCs w:val="16"/>
              </w:rPr>
              <w:t>CTCFSUMO2MutU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F5542" w14:textId="77777777" w:rsidR="00B835E6" w:rsidRPr="001B75FD" w:rsidRDefault="00B835E6" w:rsidP="000F135E">
            <w:pPr>
              <w:ind w:right="-283"/>
              <w:rPr>
                <w:rFonts w:cs="Arial"/>
                <w:caps/>
                <w:sz w:val="16"/>
                <w:szCs w:val="16"/>
              </w:rPr>
            </w:pPr>
            <w:r w:rsidRPr="001B75FD">
              <w:rPr>
                <w:rFonts w:cs="Arial"/>
                <w:caps/>
                <w:sz w:val="16"/>
                <w:szCs w:val="16"/>
              </w:rPr>
              <w:t>CgaaaacattatagtagaagtaaggaaagaacctgatgcagaaacaG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16B419" w14:textId="3ADA8BC9" w:rsidR="00B835E6" w:rsidRPr="001B75FD" w:rsidRDefault="0000242F" w:rsidP="00B13759">
            <w:pPr>
              <w:spacing w:after="0" w:line="360" w:lineRule="auto"/>
              <w:jc w:val="left"/>
              <w:rPr>
                <w:rFonts w:cs="Arial"/>
                <w:caps/>
                <w:sz w:val="16"/>
                <w:szCs w:val="16"/>
              </w:rPr>
            </w:pPr>
            <w:r w:rsidRPr="000C3489">
              <w:rPr>
                <w:rFonts w:cs="Arial"/>
                <w:caps/>
                <w:sz w:val="16"/>
                <w:szCs w:val="16"/>
                <w:lang w:val="en-US"/>
              </w:rPr>
              <w:t xml:space="preserve">K&gt;R </w:t>
            </w:r>
            <w:r w:rsidRPr="000C3489">
              <w:rPr>
                <w:rFonts w:cs="Arial"/>
                <w:sz w:val="16"/>
                <w:szCs w:val="16"/>
                <w:lang w:val="en-US"/>
              </w:rPr>
              <w:t xml:space="preserve">substitution at position </w:t>
            </w:r>
            <w:r>
              <w:rPr>
                <w:rFonts w:cs="Arial"/>
                <w:sz w:val="16"/>
                <w:szCs w:val="16"/>
                <w:lang w:val="en-US"/>
              </w:rPr>
              <w:t>691</w:t>
            </w:r>
            <w:r w:rsidRPr="000C3489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B835E6" w:rsidRPr="001B75FD" w14:paraId="256EB1ED" w14:textId="77777777" w:rsidTr="00CA7F59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DE404EB" w14:textId="77777777" w:rsidR="00B835E6" w:rsidRPr="001B75FD" w:rsidRDefault="00B835E6" w:rsidP="000F135E">
            <w:pPr>
              <w:ind w:right="-283"/>
              <w:rPr>
                <w:rFonts w:cs="Arial"/>
                <w:sz w:val="16"/>
                <w:szCs w:val="16"/>
              </w:rPr>
            </w:pPr>
            <w:r w:rsidRPr="001B75FD">
              <w:rPr>
                <w:rFonts w:cs="Arial"/>
                <w:sz w:val="16"/>
                <w:szCs w:val="16"/>
              </w:rPr>
              <w:t>CTCFSUMO2MutL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F9D9745" w14:textId="77777777" w:rsidR="00B835E6" w:rsidRPr="001B75FD" w:rsidRDefault="00B835E6" w:rsidP="000F135E">
            <w:pPr>
              <w:ind w:right="-283"/>
              <w:rPr>
                <w:rFonts w:cs="Arial"/>
                <w:caps/>
                <w:sz w:val="16"/>
                <w:szCs w:val="16"/>
              </w:rPr>
            </w:pPr>
            <w:r w:rsidRPr="001B75FD">
              <w:rPr>
                <w:rFonts w:cs="Arial"/>
                <w:caps/>
                <w:sz w:val="16"/>
                <w:szCs w:val="16"/>
              </w:rPr>
              <w:t>Ctgtttctgcatcaggttctttccttacttctactataatgttttcg</w:t>
            </w:r>
          </w:p>
        </w:tc>
        <w:tc>
          <w:tcPr>
            <w:tcW w:w="213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0FB20" w14:textId="77777777" w:rsidR="00B835E6" w:rsidRPr="001B75FD" w:rsidRDefault="00B835E6" w:rsidP="000F135E">
            <w:pPr>
              <w:spacing w:after="0" w:line="240" w:lineRule="auto"/>
              <w:jc w:val="left"/>
              <w:rPr>
                <w:rFonts w:cs="Arial"/>
                <w:caps/>
                <w:sz w:val="16"/>
                <w:szCs w:val="16"/>
              </w:rPr>
            </w:pPr>
          </w:p>
        </w:tc>
      </w:tr>
      <w:tr w:rsidR="003868B5" w:rsidRPr="001B75FD" w14:paraId="4A07CFBE" w14:textId="77777777" w:rsidTr="00CA7F59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2AC8686" w14:textId="77777777" w:rsidR="003868B5" w:rsidRPr="001B75FD" w:rsidRDefault="003868B5" w:rsidP="000F135E">
            <w:pPr>
              <w:ind w:right="-283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CFMUTDPARS2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FB189B6" w14:textId="77777777" w:rsidR="003868B5" w:rsidRPr="001B75FD" w:rsidRDefault="003868B5" w:rsidP="000F135E">
            <w:pPr>
              <w:ind w:right="-283"/>
              <w:rPr>
                <w:rFonts w:cs="Arial"/>
                <w:caps/>
                <w:sz w:val="16"/>
                <w:szCs w:val="16"/>
              </w:rPr>
            </w:pPr>
            <w:r w:rsidRPr="007C1363">
              <w:rPr>
                <w:rFonts w:cs="Arial"/>
                <w:caps/>
                <w:sz w:val="16"/>
                <w:szCs w:val="16"/>
              </w:rPr>
              <w:t>AAAGAGTAAGCTTCGCTACACCAAGGTGGTGGGCAACATGAAAC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8FCEC72" w14:textId="77777777" w:rsidR="003868B5" w:rsidRPr="001B75FD" w:rsidRDefault="000F135E" w:rsidP="000F135E">
            <w:pPr>
              <w:spacing w:after="0" w:line="360" w:lineRule="auto"/>
              <w:jc w:val="left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eletion of the PARylation site</w:t>
            </w:r>
            <w:r w:rsidRPr="000C3489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at position 216 to 243</w:t>
            </w:r>
          </w:p>
        </w:tc>
      </w:tr>
      <w:tr w:rsidR="003868B5" w:rsidRPr="001B75FD" w14:paraId="6317FA8A" w14:textId="77777777" w:rsidTr="00CA7F59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98F4E" w14:textId="77777777" w:rsidR="003868B5" w:rsidRPr="001B75FD" w:rsidRDefault="003868B5" w:rsidP="000F135E">
            <w:pPr>
              <w:ind w:right="-283"/>
              <w:rPr>
                <w:rFonts w:cs="Arial"/>
                <w:sz w:val="16"/>
                <w:szCs w:val="16"/>
              </w:rPr>
            </w:pPr>
            <w:r w:rsidRPr="001B75FD">
              <w:rPr>
                <w:rFonts w:cs="Arial"/>
                <w:sz w:val="16"/>
                <w:szCs w:val="16"/>
              </w:rPr>
              <w:t>CTCFMU</w:t>
            </w:r>
            <w:r>
              <w:rPr>
                <w:rFonts w:cs="Arial"/>
                <w:sz w:val="16"/>
                <w:szCs w:val="16"/>
              </w:rPr>
              <w:t>TDPARA2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B70A9" w14:textId="77777777" w:rsidR="003868B5" w:rsidRPr="001B75FD" w:rsidRDefault="003868B5" w:rsidP="000F135E">
            <w:pPr>
              <w:ind w:right="-283"/>
              <w:rPr>
                <w:rFonts w:cs="Arial"/>
                <w:caps/>
                <w:sz w:val="16"/>
                <w:szCs w:val="16"/>
              </w:rPr>
            </w:pPr>
            <w:r w:rsidRPr="007C1363">
              <w:rPr>
                <w:rFonts w:cs="Arial"/>
                <w:caps/>
                <w:sz w:val="16"/>
                <w:szCs w:val="16"/>
              </w:rPr>
              <w:t>GTTTCATGTTGCCCACCACCTTGGTGTAGCGAAGCTTACTCTTT</w:t>
            </w:r>
          </w:p>
        </w:tc>
        <w:tc>
          <w:tcPr>
            <w:tcW w:w="21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EDDEE9E" w14:textId="77777777" w:rsidR="003868B5" w:rsidRPr="001B75FD" w:rsidRDefault="003868B5" w:rsidP="000F135E">
            <w:pPr>
              <w:spacing w:after="0" w:line="240" w:lineRule="auto"/>
              <w:jc w:val="left"/>
              <w:rPr>
                <w:rFonts w:cs="Arial"/>
                <w:caps/>
                <w:sz w:val="16"/>
                <w:szCs w:val="16"/>
              </w:rPr>
            </w:pPr>
          </w:p>
        </w:tc>
      </w:tr>
    </w:tbl>
    <w:p w14:paraId="19A5C557" w14:textId="0E92F014" w:rsidR="00CA7F59" w:rsidRDefault="000F135E">
      <w:pPr>
        <w:rPr>
          <w:sz w:val="22"/>
        </w:rPr>
      </w:pPr>
      <w:r w:rsidRPr="004D018D">
        <w:rPr>
          <w:b/>
          <w:sz w:val="22"/>
        </w:rPr>
        <w:t>Supplementary Table S</w:t>
      </w:r>
      <w:r w:rsidR="00844D7A">
        <w:rPr>
          <w:b/>
          <w:sz w:val="22"/>
        </w:rPr>
        <w:t>2</w:t>
      </w:r>
      <w:bookmarkStart w:id="0" w:name="_GoBack"/>
      <w:bookmarkEnd w:id="0"/>
      <w:r w:rsidRPr="000F135E">
        <w:rPr>
          <w:sz w:val="22"/>
        </w:rPr>
        <w:t>. Primers for site directed mutagenesis</w:t>
      </w:r>
      <w:r w:rsidR="00B13759">
        <w:rPr>
          <w:sz w:val="22"/>
        </w:rPr>
        <w:t xml:space="preserve"> of CTCF</w:t>
      </w:r>
      <w:r w:rsidR="005C61C3">
        <w:rPr>
          <w:sz w:val="22"/>
        </w:rPr>
        <w:t xml:space="preserve"> </w:t>
      </w:r>
    </w:p>
    <w:p w14:paraId="0790579A" w14:textId="77777777" w:rsidR="00CA7F59" w:rsidRDefault="00CA7F59">
      <w:pPr>
        <w:rPr>
          <w:sz w:val="22"/>
        </w:rPr>
      </w:pPr>
    </w:p>
    <w:p w14:paraId="477D5CE0" w14:textId="77777777" w:rsidR="00CA7F59" w:rsidRPr="000F135E" w:rsidRDefault="00CA7F59">
      <w:pPr>
        <w:rPr>
          <w:sz w:val="22"/>
        </w:rPr>
      </w:pPr>
    </w:p>
    <w:sectPr w:rsidR="00CA7F59" w:rsidRPr="000F135E" w:rsidSect="001002F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E6"/>
    <w:rsid w:val="0000242F"/>
    <w:rsid w:val="00074E43"/>
    <w:rsid w:val="000C3489"/>
    <w:rsid w:val="000D14B6"/>
    <w:rsid w:val="000F135E"/>
    <w:rsid w:val="001002F9"/>
    <w:rsid w:val="003868B5"/>
    <w:rsid w:val="003959F6"/>
    <w:rsid w:val="004D018D"/>
    <w:rsid w:val="00587EE7"/>
    <w:rsid w:val="005C61C3"/>
    <w:rsid w:val="005D207A"/>
    <w:rsid w:val="00844D7A"/>
    <w:rsid w:val="008934FB"/>
    <w:rsid w:val="00900788"/>
    <w:rsid w:val="00B02AA0"/>
    <w:rsid w:val="00B13759"/>
    <w:rsid w:val="00B835E6"/>
    <w:rsid w:val="00CA7F59"/>
    <w:rsid w:val="00FE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2088E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35E6"/>
    <w:pPr>
      <w:spacing w:after="200" w:line="276" w:lineRule="auto"/>
      <w:jc w:val="both"/>
    </w:pPr>
    <w:rPr>
      <w:rFonts w:ascii="Arial" w:eastAsia="Times New Roman" w:hAnsi="Arial"/>
      <w:sz w:val="24"/>
      <w:szCs w:val="22"/>
      <w:lang w:eastAsia="en-US" w:bidi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A7F59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35E6"/>
    <w:pPr>
      <w:spacing w:after="200" w:line="276" w:lineRule="auto"/>
      <w:jc w:val="both"/>
    </w:pPr>
    <w:rPr>
      <w:rFonts w:ascii="Arial" w:eastAsia="Times New Roman" w:hAnsi="Arial"/>
      <w:sz w:val="24"/>
      <w:szCs w:val="22"/>
      <w:lang w:eastAsia="en-US" w:bidi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A7F59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Macintosh Word</Application>
  <DocSecurity>0</DocSecurity>
  <Lines>3</Lines>
  <Paragraphs>1</Paragraphs>
  <ScaleCrop>false</ScaleCrop>
  <Company>Universität Gießen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Dammann</dc:creator>
  <cp:keywords/>
  <dc:description/>
  <cp:lastModifiedBy>Reinhard Dammann</cp:lastModifiedBy>
  <cp:revision>7</cp:revision>
  <cp:lastPrinted>2014-10-29T17:25:00Z</cp:lastPrinted>
  <dcterms:created xsi:type="dcterms:W3CDTF">2014-10-29T15:37:00Z</dcterms:created>
  <dcterms:modified xsi:type="dcterms:W3CDTF">2015-03-19T14:30:00Z</dcterms:modified>
</cp:coreProperties>
</file>